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Figure S1. Studies and participants included in the analys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220980</wp:posOffset>
                </wp:positionV>
                <wp:extent cx="4000500" cy="57150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00680" cy="5715000"/>
                          <a:chOff x="0" y="0"/>
                          <a:chExt cx="4000680" cy="57150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4000680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IPD Work meta-analysis: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5 studies: Belstress, COPSOQ-I, DWECS, FPS, Gazel, HeSSup, HNR, IPAW, POLS, PUMA, SLOSH, Still Working, Whitehall II WOLF Norrland and WOLF Stockholm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800600"/>
                            <a:ext cx="4000680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Individual-level pooled data with repeated measurements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(repeated measures analyses of tobacco smoking and work stress):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5 studies: Belstress, FPS, HeSSup, SLOSH, WOLF Norrland and Whitehall II.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N=52 024.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200400"/>
                            <a:ext cx="4000680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Individual-level pooled data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(analyses of tobacco smoking and work stress in subgroups): 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0 studies: Beltress, FPS, Gazel, HeSSup, HNR, SLOSH, Still Working, Whitehall II, WOLF Norrland and WOLF Stockholm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N=134 29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600200"/>
                            <a:ext cx="4000680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Meta-analyses of tobacco smoking and work stress: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5 studies: Belstress, COPSOQ-I, DWECS, FPS, Gazel, HeSSup, HNR, IPAW, POLS, PUMA, SLOSH, Still Working, Whitehall II WOLF Norrland and WOLF Stockholm. N=166 130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14680" y="2514600"/>
                            <a:ext cx="0" cy="457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4680" y="4114800"/>
                            <a:ext cx="0" cy="457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4680" y="914400"/>
                            <a:ext cx="0" cy="457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17.4pt;width:315pt;height:450pt" coordorigin="0,348" coordsize="6300,9000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0;top:348;width:6299;height:14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IPD Work meta-analysis: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5 studies: Belstress, COPSOQ-I, DWECS, FPS, Gazel, HeSSup, HNR, IPAW, POLS, PUMA, SLOSH, Still Working, Whitehall II WOLF Norrland and WOLF Stockholm.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0;top:7908;width:6299;height:14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Individual-level pooled data with repeated measurements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(repeated measures analyses of tobacco smoking and work stress):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5 studies: Belstress, FPS, HeSSup, SLOSH, WOLF Norrland and Whitehall II.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N=52 024.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0;top:5388;width:6299;height:14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Individual-level pooled data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(analyses of tobacco smoking and work stress in subgroups): 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0 studies: Beltress, FPS, Gazel, HeSSup, HNR, SLOSH, Still Working, Whitehall II, WOLF Norrland and WOLF Stockholm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N=134 293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0;top:2868;width:6299;height:14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Meta-analyses of tobacco smoking and work stress: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5 studies: Belstress, COPSOQ-I, DWECS, FPS, Gazel, HeSSup, HNR, IPAW, POLS, PUMA, SLOSH, Still Working, Whitehall II WOLF Norrland and WOLF Stockholm. N=166 130.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2700,4308" to="2700,5027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700,6828" to="2700,7547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700,1788" to="2700,2507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077" w:right="12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08:30:00Z</dcterms:created>
  <dc:creator>khe014460</dc:creator>
  <dc:description/>
  <cp:keywords/>
  <dc:language>en-US</dc:language>
  <cp:lastModifiedBy>khe014460</cp:lastModifiedBy>
  <cp:lastPrinted>2011-03-28T12:50:00Z</cp:lastPrinted>
  <dcterms:modified xsi:type="dcterms:W3CDTF">2012-03-20T08:36:00Z</dcterms:modified>
  <cp:revision>3</cp:revision>
  <dc:subject/>
  <dc:title>Figure W1</dc:title>
</cp:coreProperties>
</file>